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6D0CB" w14:textId="1395DD4B" w:rsidR="00E837B1" w:rsidRPr="00E837B1" w:rsidRDefault="00D749DE" w:rsidP="00E837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48E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6874BB83" w14:textId="6A6EC2B2" w:rsidR="00E837B1" w:rsidRDefault="00E837B1" w:rsidP="00E837B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837B1">
        <w:rPr>
          <w:rFonts w:ascii="Times New Roman" w:hAnsi="Times New Roman" w:cs="Times New Roman"/>
          <w:b/>
          <w:sz w:val="24"/>
          <w:szCs w:val="24"/>
        </w:rPr>
        <w:t xml:space="preserve">Distribution of sequence types, antimicrobial susceptibility profiles and epidemiological markers among </w:t>
      </w:r>
      <w:proofErr w:type="spellStart"/>
      <w:r w:rsidRPr="00E837B1">
        <w:rPr>
          <w:rFonts w:ascii="Times New Roman" w:hAnsi="Times New Roman" w:cs="Times New Roman"/>
          <w:b/>
          <w:sz w:val="24"/>
          <w:szCs w:val="24"/>
        </w:rPr>
        <w:t>sep</w:t>
      </w:r>
      <w:r w:rsidR="000E3889">
        <w:rPr>
          <w:rFonts w:ascii="Times New Roman" w:hAnsi="Times New Roman" w:cs="Times New Roman"/>
          <w:b/>
          <w:sz w:val="24"/>
          <w:szCs w:val="24"/>
        </w:rPr>
        <w:t>ticaemic</w:t>
      </w:r>
      <w:proofErr w:type="spellEnd"/>
      <w:r w:rsidR="000E3889">
        <w:rPr>
          <w:rFonts w:ascii="Times New Roman" w:hAnsi="Times New Roman" w:cs="Times New Roman"/>
          <w:b/>
          <w:sz w:val="24"/>
          <w:szCs w:val="24"/>
        </w:rPr>
        <w:t xml:space="preserve"> melioidosis isolates from</w:t>
      </w:r>
      <w:r w:rsidRPr="00E837B1">
        <w:rPr>
          <w:rFonts w:ascii="Times New Roman" w:hAnsi="Times New Roman" w:cs="Times New Roman"/>
          <w:b/>
          <w:sz w:val="24"/>
          <w:szCs w:val="24"/>
        </w:rPr>
        <w:t xml:space="preserve"> Malaysia</w:t>
      </w:r>
    </w:p>
    <w:bookmarkEnd w:id="0"/>
    <w:p w14:paraId="614A7129" w14:textId="77777777" w:rsidR="00E837B1" w:rsidRDefault="00E837B1" w:rsidP="00E837B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4-Accent31"/>
        <w:tblpPr w:leftFromText="180" w:rightFromText="180" w:vertAnchor="text" w:tblpXSpec="center" w:tblpY="1"/>
        <w:tblOverlap w:val="never"/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850"/>
        <w:gridCol w:w="567"/>
        <w:gridCol w:w="709"/>
        <w:gridCol w:w="567"/>
        <w:gridCol w:w="850"/>
        <w:gridCol w:w="567"/>
        <w:gridCol w:w="851"/>
        <w:gridCol w:w="567"/>
        <w:gridCol w:w="850"/>
        <w:gridCol w:w="709"/>
        <w:gridCol w:w="851"/>
        <w:gridCol w:w="567"/>
        <w:gridCol w:w="992"/>
        <w:gridCol w:w="850"/>
        <w:gridCol w:w="1134"/>
        <w:gridCol w:w="1276"/>
      </w:tblGrid>
      <w:tr w:rsidR="00E837B1" w:rsidRPr="000671C3" w14:paraId="18C99764" w14:textId="77777777" w:rsidTr="00E83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427FA" w14:textId="77777777" w:rsidR="00E837B1" w:rsidRPr="00042C31" w:rsidRDefault="00E837B1" w:rsidP="00DE575A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1" w:name="_Hlk45103868"/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EAC36" w14:textId="6F756E25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</w:t>
            </w:r>
            <w:r w:rsidR="000E388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818056" w14:textId="77777777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C</w:t>
            </w:r>
            <w:proofErr w:type="spellEnd"/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2552A9" w14:textId="77777777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Z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E0FB21" w14:textId="77777777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F03BF" w14:textId="77777777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xy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0F7973" w14:textId="77777777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2FA10" w14:textId="77777777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XT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FF4A8" w14:textId="77777777" w:rsidR="00E837B1" w:rsidRPr="00042C31" w:rsidRDefault="00E837B1" w:rsidP="00E83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pidemiological markers</w:t>
            </w:r>
          </w:p>
        </w:tc>
      </w:tr>
      <w:tr w:rsidR="00E837B1" w:rsidRPr="000671C3" w14:paraId="7F5B9DA0" w14:textId="77777777" w:rsidTr="00D7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1A050" w14:textId="77777777" w:rsidR="00E837B1" w:rsidRPr="00042C31" w:rsidRDefault="00E837B1" w:rsidP="00DE575A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CD65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7553C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DCBD0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0F5C8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1C003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02270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5D32B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2E01A" w14:textId="77777777" w:rsidR="00E837B1" w:rsidRPr="00042C31" w:rsidRDefault="00D749DE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C2A39" w14:textId="77777777" w:rsidR="00E837B1" w:rsidRPr="0009566F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9566F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YL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CB24F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imA</w:t>
            </w: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Bp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1663A" w14:textId="77777777" w:rsidR="00E837B1" w:rsidRPr="00042C31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imA</w:t>
            </w: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Bm</w:t>
            </w:r>
            <w:proofErr w:type="spellEnd"/>
          </w:p>
        </w:tc>
      </w:tr>
      <w:tr w:rsidR="00E837B1" w:rsidRPr="000671C3" w14:paraId="085F50E1" w14:textId="77777777" w:rsidTr="00E837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BB0C2A" w14:textId="77777777" w:rsidR="00E837B1" w:rsidRPr="000671C3" w:rsidRDefault="00E837B1" w:rsidP="00DE575A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EB001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42DCDF" w14:textId="79CD9E99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  <w:r w:rsidR="000E388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6E202DED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µg/m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8ED1E9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</w:p>
          <w:p w14:paraId="7917B860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µg/m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0927D3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</w:p>
          <w:p w14:paraId="60498153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µg/m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F3256A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</w:p>
          <w:p w14:paraId="50EF52A9" w14:textId="77777777" w:rsidR="00E837B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µg/ml</w:t>
            </w:r>
          </w:p>
          <w:p w14:paraId="084300AE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7DBA2D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</w:p>
          <w:p w14:paraId="2B5C1535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µg/m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A66953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</w:p>
          <w:p w14:paraId="39234B2D" w14:textId="77777777" w:rsidR="00E837B1" w:rsidRPr="00042C31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2C3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µg/ml</w:t>
            </w: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shd w:val="clear" w:color="auto" w:fill="auto"/>
          </w:tcPr>
          <w:p w14:paraId="1A07D5C4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9A08091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D7115A3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657FBAF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7B1" w:rsidRPr="000671C3" w14:paraId="6CB8056F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BAE7538" w14:textId="77777777" w:rsidR="00E837B1" w:rsidRPr="000671C3" w:rsidRDefault="00E837B1" w:rsidP="00DE575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D3C8FF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1DD2CECF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3B548B87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57999F4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513EC4D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85D0477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63810F70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93A1D18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57B00A6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AD4E5D5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2481C3DE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143EAED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45984051" w14:textId="48E7A1D7" w:rsidR="00E837B1" w:rsidRPr="000671C3" w:rsidRDefault="00EC4570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CE8426E" w14:textId="77777777" w:rsidR="00E837B1" w:rsidRPr="000671C3" w:rsidRDefault="00D749DE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5498273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01E65CC" w14:textId="77777777" w:rsidR="00E837B1" w:rsidRPr="000671C3" w:rsidRDefault="00E837B1" w:rsidP="00E837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9340BDD" w14:textId="77777777" w:rsidR="00E837B1" w:rsidRPr="000671C3" w:rsidRDefault="00E837B1" w:rsidP="00E837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37B1" w:rsidRPr="000671C3" w14:paraId="1E24839C" w14:textId="77777777" w:rsidTr="00E837B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AB55F98" w14:textId="77777777" w:rsidR="00E837B1" w:rsidRPr="000671C3" w:rsidRDefault="00E837B1" w:rsidP="00DE575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213631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5428C5D3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3B3A0931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C7F78F7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01505F3F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3629A41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78C46316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11A4687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0810631E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7B7209B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476AC8AE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6A1841D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D56429F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146B1CA" w14:textId="77777777" w:rsidR="00E837B1" w:rsidRPr="000671C3" w:rsidRDefault="00D749DE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01F7F08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35917EA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BF76D2F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37B1" w:rsidRPr="000671C3" w14:paraId="0D7425CB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9D9C1D9" w14:textId="77777777" w:rsidR="00E837B1" w:rsidRPr="000671C3" w:rsidRDefault="00E837B1" w:rsidP="00DE575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EE9B4B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50" w:type="dxa"/>
            <w:shd w:val="clear" w:color="auto" w:fill="auto"/>
          </w:tcPr>
          <w:p w14:paraId="29C850A8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4CB10A8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D4AA56A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33B8D00A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411E546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4D959FDF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0230801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AF6C79B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8547CD2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6C4561A6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CC00395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567" w:type="dxa"/>
            <w:shd w:val="clear" w:color="auto" w:fill="auto"/>
          </w:tcPr>
          <w:p w14:paraId="2D5642B9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14A73A5" w14:textId="77777777" w:rsidR="00E837B1" w:rsidRPr="000671C3" w:rsidRDefault="00D749DE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04362E0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434EE5D" w14:textId="77777777" w:rsidR="00E837B1" w:rsidRPr="000671C3" w:rsidRDefault="00E837B1" w:rsidP="00E837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DA92818" w14:textId="77777777" w:rsidR="00E837B1" w:rsidRPr="000671C3" w:rsidRDefault="00E837B1" w:rsidP="00E837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37B1" w:rsidRPr="000671C3" w14:paraId="7C420C0F" w14:textId="77777777" w:rsidTr="00E837B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BDAA700" w14:textId="77777777" w:rsidR="00E837B1" w:rsidRPr="000671C3" w:rsidRDefault="00E837B1" w:rsidP="00DE575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458510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747</w:t>
            </w:r>
          </w:p>
        </w:tc>
        <w:tc>
          <w:tcPr>
            <w:tcW w:w="850" w:type="dxa"/>
            <w:shd w:val="clear" w:color="auto" w:fill="auto"/>
          </w:tcPr>
          <w:p w14:paraId="5C0E9D63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37B8D25B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86ABC68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41CAC955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B9A9CC5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157CF1B5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55172CF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0AE6908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E003F3B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7A86A6C7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AB91329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4920D0E7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AFB12ED" w14:textId="77777777" w:rsidR="00E837B1" w:rsidRPr="000671C3" w:rsidRDefault="00D749DE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5D11BBE1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C617FE8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374A09B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37B1" w:rsidRPr="000671C3" w14:paraId="52F7350D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CD58CAB" w14:textId="77777777" w:rsidR="00E837B1" w:rsidRPr="000671C3" w:rsidRDefault="00E837B1" w:rsidP="00DE575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824147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5B0F33BB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1407F59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262612F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233718A0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3B86FB8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25A2A529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BA6DC06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7B53D2FA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9D1CA50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604B44E3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29EB2E6" w14:textId="6B9CB297" w:rsidR="00E837B1" w:rsidRPr="000671C3" w:rsidRDefault="00EC4570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567" w:type="dxa"/>
            <w:shd w:val="clear" w:color="auto" w:fill="auto"/>
          </w:tcPr>
          <w:p w14:paraId="5D41F3C0" w14:textId="610AD889" w:rsidR="00E837B1" w:rsidRPr="000671C3" w:rsidRDefault="00EC4570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630F08E" w14:textId="77777777" w:rsidR="00E837B1" w:rsidRPr="000671C3" w:rsidRDefault="00D749DE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5E894F53" w14:textId="77777777" w:rsidR="00E837B1" w:rsidRPr="000671C3" w:rsidRDefault="00E837B1" w:rsidP="00E8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4B517E4" w14:textId="77777777" w:rsidR="00E837B1" w:rsidRPr="000671C3" w:rsidRDefault="00E837B1" w:rsidP="00E837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2625F84" w14:textId="77777777" w:rsidR="00E837B1" w:rsidRPr="000671C3" w:rsidRDefault="00E837B1" w:rsidP="00E837B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37B1" w:rsidRPr="000671C3" w14:paraId="2C4E9730" w14:textId="77777777" w:rsidTr="00E837B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0BB155A" w14:textId="77777777" w:rsidR="00E837B1" w:rsidRPr="000671C3" w:rsidRDefault="00E837B1" w:rsidP="00DE575A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2F1189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850" w:type="dxa"/>
            <w:shd w:val="clear" w:color="auto" w:fill="auto"/>
          </w:tcPr>
          <w:p w14:paraId="2CC087B7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7123543D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363A36A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0811211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29EFA0F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27EBC9CC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BA9615E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4C091DDA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4CB11B5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4D731A9B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3D07B95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0021E3B7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F299C21" w14:textId="77777777" w:rsidR="00E837B1" w:rsidRPr="000671C3" w:rsidRDefault="00D749DE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A575DC0" w14:textId="77777777" w:rsidR="00E837B1" w:rsidRPr="000671C3" w:rsidRDefault="00E837B1" w:rsidP="00E83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4B48D15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D951B8D" w14:textId="77777777" w:rsidR="00E837B1" w:rsidRPr="000671C3" w:rsidRDefault="00E837B1" w:rsidP="00E837B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0E50F74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E0AD14C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0C27A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0" w:type="dxa"/>
            <w:shd w:val="clear" w:color="auto" w:fill="auto"/>
          </w:tcPr>
          <w:p w14:paraId="4D5AF43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35587A3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E55505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49F81AE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E2E09E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73FD7C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74527A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4310483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2AFC93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0CC7FFC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FAC4E3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567" w:type="dxa"/>
            <w:shd w:val="clear" w:color="auto" w:fill="auto"/>
          </w:tcPr>
          <w:p w14:paraId="40421E9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39BD20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4BD5549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21A52CF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6E7AD02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3FB26985" w14:textId="77777777" w:rsidTr="00E837B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E8E93EE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CDF38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742</w:t>
            </w:r>
          </w:p>
        </w:tc>
        <w:tc>
          <w:tcPr>
            <w:tcW w:w="850" w:type="dxa"/>
            <w:shd w:val="clear" w:color="auto" w:fill="auto"/>
          </w:tcPr>
          <w:p w14:paraId="3E04EC6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5DEEA54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748726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2159EE2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212170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5B0923C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8AD8B4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04C4759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FE0CD9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6E3B231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DBE2D7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33E29DF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7D3236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A0257B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6EB3EB9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9D23119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37C385B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A86DA3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6DA9E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850" w:type="dxa"/>
            <w:shd w:val="clear" w:color="auto" w:fill="auto"/>
          </w:tcPr>
          <w:p w14:paraId="241CA2F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9A3DA1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DF22C0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6E8EC3D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5FC89D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743FE81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2B6EFF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F202F6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0C701A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0D97DE0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62CA0E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567" w:type="dxa"/>
            <w:shd w:val="clear" w:color="auto" w:fill="auto"/>
          </w:tcPr>
          <w:p w14:paraId="4924D3B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4DC117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996DC3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B8B2FF4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5BB74C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714A9FB" w14:textId="77777777" w:rsidTr="00E837B1">
        <w:trPr>
          <w:cantSplit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F8AE622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AB6F7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0" w:type="dxa"/>
            <w:shd w:val="clear" w:color="auto" w:fill="auto"/>
          </w:tcPr>
          <w:p w14:paraId="71E0A64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525922B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096277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B75D22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20C2A0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37B49AF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6AADD5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3F9142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58666E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709" w:type="dxa"/>
            <w:shd w:val="clear" w:color="auto" w:fill="auto"/>
          </w:tcPr>
          <w:p w14:paraId="1026336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248F2348" w14:textId="5ADBF0AB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59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67" w:type="dxa"/>
            <w:shd w:val="clear" w:color="auto" w:fill="auto"/>
          </w:tcPr>
          <w:p w14:paraId="2249365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DB7198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45BFD8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81B076D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FF8CE71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C7CFCE6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EC9CF5B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24D9B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63C0D42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7797255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C7F962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45AF33A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D5D420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2DBB789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C0CFAC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68FCEB7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9E34D1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3012338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550257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2EB9915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0093A9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D190B4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4D319AE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18D1576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1B61773" w14:textId="77777777" w:rsidTr="00E837B1">
        <w:trPr>
          <w:cantSplit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1FEE3C4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74925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850" w:type="dxa"/>
            <w:shd w:val="clear" w:color="auto" w:fill="auto"/>
          </w:tcPr>
          <w:p w14:paraId="65201AE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BB417F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707F34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370C225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78E24A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3209AE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4E30B9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353FCBB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B76DFA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4A6E0D8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B09355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2B4FB01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B22E41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494B3E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7C74AB7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38A0A34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3FA9005D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1AE7736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2023B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1506054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2306708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917DA2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33193F0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A94754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C639D9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4A1E5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02016BA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B8C0E5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170EA7D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84A1FE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3EB73AC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656893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0DA1B6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A5B23C1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5775FF5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8505D8F" w14:textId="77777777" w:rsidTr="00E837B1">
        <w:trPr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17FB8C4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E00DE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50" w:type="dxa"/>
            <w:shd w:val="clear" w:color="auto" w:fill="auto"/>
          </w:tcPr>
          <w:p w14:paraId="4D81EA1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BFEAE1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46A004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319A502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802D61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6FDD1BD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081998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56EC10F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95462D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755FF2D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CF5340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67" w:type="dxa"/>
            <w:shd w:val="clear" w:color="auto" w:fill="auto"/>
          </w:tcPr>
          <w:p w14:paraId="65D989F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658DD29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CD3F3B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A39BB07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3C8C59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CC27322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E2229E4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ADDBB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6BD36ED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2950537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99F1E4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385A458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A2AA99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51B97D6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40D511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1DED4D7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3C224E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3A0E74C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7A1EAD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7" w:type="dxa"/>
            <w:shd w:val="clear" w:color="auto" w:fill="auto"/>
          </w:tcPr>
          <w:p w14:paraId="79BB85C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A07582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6CD2FD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8B27333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0FA48A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31162308" w14:textId="77777777" w:rsidTr="00E837B1">
        <w:trPr>
          <w:cantSplit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AC79CDF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P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D9CF5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1CF4C6A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7576B4F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60A151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BD802C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8EF439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2E00D3A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0C427F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303E5CC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37A896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6EF6DE7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FC2044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2129F6E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1F2963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27AD8E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DE03D4F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E9CD14D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74374CD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94ABC41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24D4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702</w:t>
            </w:r>
          </w:p>
        </w:tc>
        <w:tc>
          <w:tcPr>
            <w:tcW w:w="850" w:type="dxa"/>
            <w:shd w:val="clear" w:color="auto" w:fill="auto"/>
          </w:tcPr>
          <w:p w14:paraId="370BE3C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5E2DF20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3ABEC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15A5C67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3BC42E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385ECF0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8388A0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C14ADA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0578BF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19A1F6A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57F14D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274E74B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7E03B6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40542E6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885A1B3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9994045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B5153DB" w14:textId="77777777" w:rsidTr="00E837B1">
        <w:trPr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1E4BF3B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88FD5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50" w:type="dxa"/>
            <w:shd w:val="clear" w:color="auto" w:fill="auto"/>
          </w:tcPr>
          <w:p w14:paraId="056BFAA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1A7CAA4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B9DEB3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3455935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20356B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65217A1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055FAF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0D8955B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8AAC0C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79B23D9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5F2165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67" w:type="dxa"/>
            <w:shd w:val="clear" w:color="auto" w:fill="auto"/>
          </w:tcPr>
          <w:p w14:paraId="734FAF8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530E3A3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3DC3E3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34B0BCA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10FEF04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25FB402E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A0AC58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47FAF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2673E7C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478F24B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9806A8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E82B18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6E159A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6E38BA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16AC15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7883EC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0DD7B7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5BD7356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A28F68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40867CC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26D88B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F2233E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E2D64C9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E802AE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707BE6F8" w14:textId="77777777" w:rsidTr="00E837B1">
        <w:trPr>
          <w:cantSplit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2D9F124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04B00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44E2782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3F28483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767038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5FE351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446B8C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382B577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1C7AB1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13FBDEB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09CA77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54D2546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3FCE62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381583B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C6AC36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6D6D13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A24BE16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E9D380B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D0B8A20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C58A45D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A66FC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3F1A358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6B83490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695E0C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EDDB5C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A93213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796EA60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4E4536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66606FC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CAE266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6004EF5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85F1BA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33B5765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38AC8A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E411DC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31FB347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22DAB26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284A766F" w14:textId="77777777" w:rsidTr="00E837B1">
        <w:trPr>
          <w:cantSplit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EBEC5BD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B4D4E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3F5780D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1AF5E44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642AE5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727FF5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47AEF5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3B3BB9F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  <w:tc>
          <w:tcPr>
            <w:tcW w:w="851" w:type="dxa"/>
            <w:shd w:val="clear" w:color="auto" w:fill="auto"/>
          </w:tcPr>
          <w:p w14:paraId="7D58F8E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95202D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A44109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603CDE1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A223BB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67" w:type="dxa"/>
            <w:shd w:val="clear" w:color="auto" w:fill="auto"/>
          </w:tcPr>
          <w:p w14:paraId="2E5A411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77ECB4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648E25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520205D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C8653D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67D5973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BAE3D51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7320B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39BB19F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59DF305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24EEBE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08BDA6E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EB8FAE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497D797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DA950B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138BA80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FB9B2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420ADE3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5FBD10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188DD1D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3B884C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8CA349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051239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3CFD077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BBBBF55" w14:textId="77777777" w:rsidTr="00E837B1">
        <w:trPr>
          <w:cantSplit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1DD39C4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FDD56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1AF0383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0CA97C9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D1C46F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20DBB42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79BBD2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1CB51BE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AFB208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3F1B2E0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0C0FCA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56A8C0F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300D0E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715BE93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E0ECA0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48687F4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BE78475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BD16927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536133F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CA7E245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A021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850" w:type="dxa"/>
            <w:shd w:val="clear" w:color="auto" w:fill="auto"/>
          </w:tcPr>
          <w:p w14:paraId="5D44FE9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3AE6CCB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348E36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5E4976A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358FAD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479D049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DC51A6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3D9382B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F0A8C7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32BB468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58CD98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shd w:val="clear" w:color="auto" w:fill="auto"/>
          </w:tcPr>
          <w:p w14:paraId="17828E0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690596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AC34FC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1D7C946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E516FAD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324320C" w14:textId="77777777" w:rsidTr="00E837B1">
        <w:trPr>
          <w:cantSplit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68D11BC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EE157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04BA4A9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8.00</w:t>
            </w:r>
          </w:p>
        </w:tc>
        <w:tc>
          <w:tcPr>
            <w:tcW w:w="567" w:type="dxa"/>
            <w:shd w:val="clear" w:color="auto" w:fill="auto"/>
          </w:tcPr>
          <w:p w14:paraId="79CCBDC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14:paraId="3E9A42B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3EFED11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0A7E19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386BC0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2E7D4F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42E12C8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376A83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09" w:type="dxa"/>
            <w:shd w:val="clear" w:color="auto" w:fill="auto"/>
          </w:tcPr>
          <w:p w14:paraId="0A20FA8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2E38337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567" w:type="dxa"/>
            <w:shd w:val="clear" w:color="auto" w:fill="auto"/>
          </w:tcPr>
          <w:p w14:paraId="3D1AF99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4EE66A9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8937D3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D38865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C85C6B1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4ED46BA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EA09D40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BD5E2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05D17D4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50BF930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077B6D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6BAE9E1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4F3AA7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32DFE72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2B3C56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5A881B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C84408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38ABB9E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F08BF3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7D9CA66D" w14:textId="77777777" w:rsidR="00D749DE" w:rsidRPr="000671C3" w:rsidRDefault="004634D5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DA990B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D20C21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CC407C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76B92D9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B4156E7" w14:textId="77777777" w:rsidTr="00E837B1">
        <w:trPr>
          <w:cantSplit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DBF3ABD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3D577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50" w:type="dxa"/>
            <w:shd w:val="clear" w:color="auto" w:fill="auto"/>
          </w:tcPr>
          <w:p w14:paraId="4850BB1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5C26DCF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9F7C79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11B1FB1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3F9D95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314162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4A3BD7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58A7BD5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617A74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4478D4C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A88113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010A326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F3D03D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2CA430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47B2238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2DC5F51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E1FA44A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4AFC9C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DC39A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199B654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7989FAF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D6D8DD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EE7BFF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BBCED9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69F3281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0561F0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2F1F2A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6F64AE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71A46B2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BAF1B2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17B136F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496FB2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F2EA57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B8EC84F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FA73EC4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D555EEF" w14:textId="77777777" w:rsidTr="00E837B1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EEEA8D6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D0009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2AB4964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6CF6C6D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236E8C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1F8D80B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28F1B6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171B507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DEA4CA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708B8CB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4A13CF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28ACA17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1BBA5A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567" w:type="dxa"/>
            <w:shd w:val="clear" w:color="auto" w:fill="auto"/>
          </w:tcPr>
          <w:p w14:paraId="16CFCE5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3D2AC58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CE9B80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D466793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100234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DB6B186" w14:textId="77777777" w:rsidTr="00D7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F27ED5B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C9CA0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0D59104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2CD2D03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E8B501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318D127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C0B613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2B9C3A1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36E55E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5AE28A4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FDFE6A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0BA0E0E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5E19D6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2B60E9F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3FFD59C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569794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A5ED17D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2979EDF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753DA6A6" w14:textId="77777777" w:rsidTr="00E837B1">
        <w:trPr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4C5135C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84744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850" w:type="dxa"/>
            <w:shd w:val="clear" w:color="auto" w:fill="auto"/>
          </w:tcPr>
          <w:p w14:paraId="4F6EC3E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675E608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AA97B8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42F3A54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818957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022A0B8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209476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9063DC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F7DAF1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73B332D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CB1428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7751534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5F4099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7E21583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0435A07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2E1A32D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2A2D79D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92F1C1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54E2C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0" w:type="dxa"/>
            <w:shd w:val="clear" w:color="auto" w:fill="auto"/>
          </w:tcPr>
          <w:p w14:paraId="768D29B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20860C2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18CF05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6ECE79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97E39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2A7A015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592663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7C67E5E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8EBC94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4895741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893AB9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567" w:type="dxa"/>
            <w:shd w:val="clear" w:color="auto" w:fill="auto"/>
          </w:tcPr>
          <w:p w14:paraId="442B794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52D8916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594FED5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A522921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D00CC19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4D28614" w14:textId="77777777" w:rsidTr="00E837B1">
        <w:trPr>
          <w:cantSplit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C3677AE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9A194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0" w:type="dxa"/>
            <w:shd w:val="clear" w:color="auto" w:fill="auto"/>
          </w:tcPr>
          <w:p w14:paraId="12C905E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567" w:type="dxa"/>
            <w:shd w:val="clear" w:color="auto" w:fill="auto"/>
          </w:tcPr>
          <w:p w14:paraId="44F31B9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14:paraId="3D7773E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2AA6809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0A1187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4F34A31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161679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00D1166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056415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09" w:type="dxa"/>
            <w:shd w:val="clear" w:color="auto" w:fill="auto"/>
          </w:tcPr>
          <w:p w14:paraId="381690F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54C3FC4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7DB1A0C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2272F27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ECC0A1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4AC8FF6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B1BCE9F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0359B79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B6E585A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40392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01DE744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4E2078A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EC2625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244484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095920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650EEB6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869D3B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EEBF2A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CC84B4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4AFCCA7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EF12C9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67" w:type="dxa"/>
            <w:shd w:val="clear" w:color="auto" w:fill="auto"/>
          </w:tcPr>
          <w:p w14:paraId="6548C7D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3427704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80B203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DDFE8AD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1EDF0A4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CA3D0AF" w14:textId="77777777" w:rsidTr="00E837B1">
        <w:trPr>
          <w:cantSplit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39A26E8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D363B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27A5CFC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1F21E7C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2C5A43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33ACE6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20CB38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5C4F729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EED02E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595E45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2649D1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58EC496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BC82B5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67" w:type="dxa"/>
            <w:shd w:val="clear" w:color="auto" w:fill="auto"/>
          </w:tcPr>
          <w:p w14:paraId="493464C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A0BFA6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891BA1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99C4C89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C30F140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CE19D67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3899866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A85E3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850" w:type="dxa"/>
            <w:shd w:val="clear" w:color="auto" w:fill="auto"/>
          </w:tcPr>
          <w:p w14:paraId="26324F2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3142ED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856B2F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611DAAE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A31C6E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72A7FF6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1FE05C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931A58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0A8D36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67C33E2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8355F2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567" w:type="dxa"/>
            <w:shd w:val="clear" w:color="auto" w:fill="auto"/>
          </w:tcPr>
          <w:p w14:paraId="4290247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ED31BF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73E53B9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C2C97D4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5C976DC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77EAFB5" w14:textId="77777777" w:rsidTr="00E837B1">
        <w:trPr>
          <w:cantSplit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6605D3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E42CD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2199209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0A848E6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A5728A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CBF93D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C968A2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363EA9C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D02EB6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140E11F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AD4A72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4B1E066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9E922F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5FF0483B" w14:textId="75CABD00" w:rsidR="00D749DE" w:rsidRPr="000671C3" w:rsidRDefault="00EC4570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00FF71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F8730A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061735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591DAAB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7F92C13B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227879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88DD8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6AA8718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5B18BCF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F16E11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0BC53A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874F8B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2A775C0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0124B9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18E9B70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91FF1C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398AE51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082702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67" w:type="dxa"/>
            <w:shd w:val="clear" w:color="auto" w:fill="auto"/>
          </w:tcPr>
          <w:p w14:paraId="4714693F" w14:textId="30092308" w:rsidR="00D749DE" w:rsidRPr="000671C3" w:rsidRDefault="005B5959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751665C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74AB57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81F9489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E91EF36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5868BE4" w14:textId="77777777" w:rsidTr="00E837B1">
        <w:trPr>
          <w:cantSplit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C0BF3BD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92648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850" w:type="dxa"/>
            <w:shd w:val="clear" w:color="auto" w:fill="auto"/>
          </w:tcPr>
          <w:p w14:paraId="5826E10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6694023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726D48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07B4D86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FDE9D3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5A4230D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8590E4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B85E05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9FCFB1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2939A11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2E67D6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7F657DC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3983A2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1FCB16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62DB8C5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31631EF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DA131A7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5B1A382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DAB1D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72E4F8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55276BF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466902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DB5917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99B80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6DA6B71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FC9C9F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6B54D00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FBDA69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19ABAC4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9FC914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195D61A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E78F56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16A414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45860F3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D8BF776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9E561A5" w14:textId="77777777" w:rsidTr="00E837B1">
        <w:trPr>
          <w:cantSplit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BFA8798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P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30A75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1690754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3EEFA88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B21931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215CFB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9CDCBC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270FBBF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1AB5D7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62E149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0D8EE0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4D31329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36F1BA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67" w:type="dxa"/>
            <w:shd w:val="clear" w:color="auto" w:fill="auto"/>
          </w:tcPr>
          <w:p w14:paraId="0885C4F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EE2212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41EC4D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B712BC3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FA8CDA1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3369786B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FDFCDB4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E37FA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850" w:type="dxa"/>
            <w:shd w:val="clear" w:color="auto" w:fill="auto"/>
          </w:tcPr>
          <w:p w14:paraId="7DA42C7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1E4A971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E9225B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37BEB73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A86FCD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179D96E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3B1C4A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5D1F3C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281696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39B5DEB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12E498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37C7CD9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726AB8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18FA1E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E41F8ED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3F75AF7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9D2F2BA" w14:textId="77777777" w:rsidTr="00E837B1">
        <w:trPr>
          <w:cantSplit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03D6DAC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A5404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01A04AC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7D624DF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F5534F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2DD333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B02456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612E6A3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CAED23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69C2A3C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B12CEE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4B996A0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785B28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3F20093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B0F5B9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738FE4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07ED403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C984D1C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D332AE7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CB6B551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56C5E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63F33B2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0532551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6F8079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2448CFD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85AB27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6A7E4C8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A4A150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715ACC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591EB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7A0D9A4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6E3C5B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1B2410E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1A98CF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092B7A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79C512B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2E2ADD2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2E9932D" w14:textId="77777777" w:rsidTr="00E837B1">
        <w:trPr>
          <w:cantSplit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F01C30D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A4891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850" w:type="dxa"/>
            <w:shd w:val="clear" w:color="auto" w:fill="auto"/>
          </w:tcPr>
          <w:p w14:paraId="302CEAA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4632458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1A255D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BC3CE0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1C2DF5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6BFF0AC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24D965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658E436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DBD9E0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0E64BFA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A18165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191F0BA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70F215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A7FFE3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B4899D7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B428B5F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EB634FC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5C0131E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AA43B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62F4607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54260D7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2DFBD0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6C63F98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2699D0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38B999F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35467B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81B4F7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AC4515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08721B0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C84997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2600389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1886B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9A3FF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396B0EE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70E67F1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E79A24B" w14:textId="77777777" w:rsidTr="00E837B1">
        <w:trPr>
          <w:cantSplit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F1B765F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98F7A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56616CA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72930CB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E5C1A4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E69066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E27C43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769F0BF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E9B772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3D36B41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6A699A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7062C08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781529D" w14:textId="1F846C8A" w:rsidR="00D749DE" w:rsidRPr="000671C3" w:rsidRDefault="005B5959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49DE" w:rsidRPr="000671C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574B1AD7" w14:textId="0513D0AC" w:rsidR="00D749DE" w:rsidRPr="000671C3" w:rsidRDefault="005B5959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75180B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CC4122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8F906A8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481467A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32F1FB2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B53E745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DC1B9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743</w:t>
            </w:r>
          </w:p>
        </w:tc>
        <w:tc>
          <w:tcPr>
            <w:tcW w:w="850" w:type="dxa"/>
            <w:shd w:val="clear" w:color="auto" w:fill="auto"/>
          </w:tcPr>
          <w:p w14:paraId="331BE57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503F167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F4DC65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05BE11A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7B71F2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7733414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45C5BC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66387A2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FB2830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1E5A90F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3784E9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096CB2A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A0F884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0EC58D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61A429E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87A9EE8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B2CB67F" w14:textId="77777777" w:rsidTr="00E837B1">
        <w:trPr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1DFBB59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22E3F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0" w:type="dxa"/>
            <w:shd w:val="clear" w:color="auto" w:fill="auto"/>
          </w:tcPr>
          <w:p w14:paraId="7890D2D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66F4D3D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9710F8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616D1E4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23090F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0C37476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FBA055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E6ACD4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2527A0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shd w:val="clear" w:color="auto" w:fill="auto"/>
          </w:tcPr>
          <w:p w14:paraId="712153A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694504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22D9207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EC0540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36514C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7DA9D43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8CFE90F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370F55B5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D61FC02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0D925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3AB42DF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2D53F0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847604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</w:tcPr>
          <w:p w14:paraId="354425B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2675BE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223DB43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43863A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253A8D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E80987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76660A2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39FB2B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6096D8F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60F2D9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5F54BED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12B094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B103006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12F0381" w14:textId="77777777" w:rsidTr="00E837B1">
        <w:trPr>
          <w:cantSplit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257E096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4FC08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</w:tcPr>
          <w:p w14:paraId="6E9A7D7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37CC50C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4443A5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387DDC3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F76ED7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20800DB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B9B4DD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400636E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9760BD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50B05C7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18D73D2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451124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536E7D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669DA5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5EAC36E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A581BCA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2CAF104C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3A62DA8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32259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33D86FC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145B53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A44DAD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E8B385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DFE9A6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6B76786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AF5BB1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001854A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073591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242D8E7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2BF3AC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</w:tcPr>
          <w:p w14:paraId="7D3FC6E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2BF66F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53DED04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5E80703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161B6CF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A5FC1FE" w14:textId="77777777" w:rsidTr="00E837B1">
        <w:trPr>
          <w:cantSplit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310F911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2FE9A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744</w:t>
            </w:r>
          </w:p>
        </w:tc>
        <w:tc>
          <w:tcPr>
            <w:tcW w:w="850" w:type="dxa"/>
            <w:shd w:val="clear" w:color="auto" w:fill="auto"/>
          </w:tcPr>
          <w:p w14:paraId="422280E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40B81FB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2A4BA3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3488C5E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E1D9E9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15AC97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2F0ECA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0FB44CA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2EDE8D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4C0ADDE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7EF66D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  <w:shd w:val="clear" w:color="auto" w:fill="auto"/>
          </w:tcPr>
          <w:p w14:paraId="16493F5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30FC26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5EA19C1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8ED3048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E6240E1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CE5A93C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6A20757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0054D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850" w:type="dxa"/>
            <w:shd w:val="clear" w:color="auto" w:fill="auto"/>
          </w:tcPr>
          <w:p w14:paraId="74C2C95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67" w:type="dxa"/>
            <w:shd w:val="clear" w:color="auto" w:fill="auto"/>
          </w:tcPr>
          <w:p w14:paraId="6FB1F7C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97B4E8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2A817F8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505D44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0BAE76A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F0A8EA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130E858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F25CAD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57E2529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086900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6550CA2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767A03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D7B4A3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DDAAB5E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8ED265D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AC9089B" w14:textId="77777777" w:rsidTr="00E837B1">
        <w:trPr>
          <w:cantSplit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19A2868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0CEDC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450BD16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716C2C0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DE2562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4F0FB37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864B6E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3AC940C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5C757C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5B804C2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3F7727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26EE9BA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AD5B1B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  <w:shd w:val="clear" w:color="auto" w:fill="auto"/>
          </w:tcPr>
          <w:p w14:paraId="630F190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540558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01DB4B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EA9E14A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6349871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4BCDA1E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D5C0F2E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BF2EB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346F84C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3546D5B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98273A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C9B85C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568722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62F0C90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A5C7FC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99F19F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7B4BBD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7B96815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7ECD1D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67" w:type="dxa"/>
            <w:shd w:val="clear" w:color="auto" w:fill="auto"/>
          </w:tcPr>
          <w:p w14:paraId="333A892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7ACA6E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58B26C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65AC794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3A75036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85FD10D" w14:textId="77777777" w:rsidTr="00E837B1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C089B1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31EA2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42F0306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137EE57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637047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7B22B9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93EC65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84D232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24A2D3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12B56A9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4C764B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006ED6D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7347EDF" w14:textId="7DC19A3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45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67" w:type="dxa"/>
            <w:shd w:val="clear" w:color="auto" w:fill="auto"/>
          </w:tcPr>
          <w:p w14:paraId="73F4148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5C3F9A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A4D2C2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DA3755C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2DA363F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78CA7EBD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EE3A21C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CEFA7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745</w:t>
            </w:r>
          </w:p>
        </w:tc>
        <w:tc>
          <w:tcPr>
            <w:tcW w:w="850" w:type="dxa"/>
            <w:shd w:val="clear" w:color="auto" w:fill="auto"/>
          </w:tcPr>
          <w:p w14:paraId="686B337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3A1673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200A74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3E1E3EF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96239F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3857517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8DDF33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5C75CE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C446D1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381A4E1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432CBC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0BC0821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34A617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789571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ADFC163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50AC23D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38A66409" w14:textId="77777777" w:rsidTr="00E837B1">
        <w:trPr>
          <w:cantSplit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B6D1E09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25FF0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70B5C5D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873FE1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4E6526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72F401C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5F5DAC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13D7053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AF10C8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4C79FA7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E8BAC1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4F567D1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408FFB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28470A1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859E7F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C240A7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DB2C2CF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DE86CE5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C733AD3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25874C0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83CE8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850" w:type="dxa"/>
            <w:shd w:val="clear" w:color="auto" w:fill="auto"/>
          </w:tcPr>
          <w:p w14:paraId="3996F6A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6F80FD7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288C32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13B3920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AF4D3E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4D713C5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C24110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5EAECB7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2C10A8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72BD6C2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7EBEED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67" w:type="dxa"/>
            <w:shd w:val="clear" w:color="auto" w:fill="auto"/>
          </w:tcPr>
          <w:p w14:paraId="6137592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363B78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4383D29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333A974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FF88781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F175FC6" w14:textId="77777777" w:rsidTr="00E837B1">
        <w:trPr>
          <w:cantSplit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BA49E1F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52F39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5A56AF2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4A8A753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CBE7C3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2B12D2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21D970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143765A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C443C9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50D472A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13F1A5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6CE1E20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0AA0F4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717D94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38F82AA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23890DA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BDE8ADA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381A158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16D9EAE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EC1E840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F7B75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50" w:type="dxa"/>
            <w:shd w:val="clear" w:color="auto" w:fill="auto"/>
          </w:tcPr>
          <w:p w14:paraId="6D425C0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25D0577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4B79C8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52FD11B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19E043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3615285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4B99AC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3F74745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1A07E4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351964F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A4395F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67" w:type="dxa"/>
            <w:shd w:val="clear" w:color="auto" w:fill="auto"/>
          </w:tcPr>
          <w:p w14:paraId="7DDD526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2EAF87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F01133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74BB739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EC0B1B0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494A6DB" w14:textId="77777777" w:rsidTr="00E837B1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56D48DD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90FCF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114619F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495E675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5AFCD0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45842A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901EFB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6A55FA4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F70260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0C6EB98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ED0165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5FF58DB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A4BD48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shd w:val="clear" w:color="auto" w:fill="auto"/>
          </w:tcPr>
          <w:p w14:paraId="7A25B18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317C05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13A83A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CDA54EC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EF8A9BE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0ECD3A2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5D1E851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CA2D3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67355CE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05395C5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499304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03DEF5F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B8F694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67C6095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360BB2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20F78BC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3B9F9E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20B4FDF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A80C26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18AECE0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5237A0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D0D25F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C75B917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B4A6AB8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AF04D01" w14:textId="77777777" w:rsidTr="00E837B1">
        <w:trPr>
          <w:cantSplit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87FCFEE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58D4B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746</w:t>
            </w:r>
          </w:p>
        </w:tc>
        <w:tc>
          <w:tcPr>
            <w:tcW w:w="850" w:type="dxa"/>
            <w:shd w:val="clear" w:color="auto" w:fill="auto"/>
          </w:tcPr>
          <w:p w14:paraId="7CE683D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325BE05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9BB17F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69924F5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CF9BD4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03E01BE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79A1F3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7EAD503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9EAF46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25AF8DC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ADDF9A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shd w:val="clear" w:color="auto" w:fill="auto"/>
          </w:tcPr>
          <w:p w14:paraId="10BE917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9E0803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4A397F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309E4C8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D9A7E69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7452F68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FC6D517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P1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E98FE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850" w:type="dxa"/>
            <w:shd w:val="clear" w:color="auto" w:fill="auto"/>
          </w:tcPr>
          <w:p w14:paraId="70423B6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37EDB7E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5B42E7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C66A0F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83AA7A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2D3EB62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9DE625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36E6BB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E27C88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574432C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E5D4A1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567" w:type="dxa"/>
            <w:shd w:val="clear" w:color="auto" w:fill="auto"/>
          </w:tcPr>
          <w:p w14:paraId="0BF15FD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5F6167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0CC8B3E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AA9F172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4A05E0F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B20C3BC" w14:textId="77777777" w:rsidTr="00E837B1">
        <w:trPr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43866FA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D32F2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7AC4DD0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6D6165E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C8E935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4B7AE1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59EDD1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1A944CF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6596D8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6FCADC8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47B321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153E3AC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F62DA7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5E64A53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623AEA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1EF73C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A38E3CB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387C86E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ED81B91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301B760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E49A9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240A8B7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4395161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97D639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6A62A5F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586F11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04DAF35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EB5319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683CF69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5CC5B7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0BDEAE7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8D6EB5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680F044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3230C8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2A3710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332F96C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59777B4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6B295F4" w14:textId="77777777" w:rsidTr="00E837B1">
        <w:trPr>
          <w:cantSplit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53A66829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F6C89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637AC8B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873B9BF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AA9D25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2FF73A7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A8B699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115E5E5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C56B21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54FBA8F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58E395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4C3A932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E2B084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53E90A2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E37079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02AA65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F3B13F8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879E0D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5C4E6CA3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C2F9E49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D83EE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77F1B21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0E498FD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7201E9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66419D5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E3E8F7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411389A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5956E9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0C162C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5F7AC7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</w:tcPr>
          <w:p w14:paraId="49A0E77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CDB9E1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567" w:type="dxa"/>
            <w:shd w:val="clear" w:color="auto" w:fill="auto"/>
          </w:tcPr>
          <w:p w14:paraId="504C892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335C0B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02EB40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ABE1775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996E14E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295988DE" w14:textId="77777777" w:rsidTr="00E837B1">
        <w:trPr>
          <w:cantSplit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7AA9A5B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F0798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850" w:type="dxa"/>
            <w:shd w:val="clear" w:color="auto" w:fill="auto"/>
          </w:tcPr>
          <w:p w14:paraId="02736CD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</w:tcPr>
          <w:p w14:paraId="212429F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36992E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0434EFE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DE31CF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0CDA4F1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E1859C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738106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CD9868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000B87F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56B15A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567" w:type="dxa"/>
            <w:shd w:val="clear" w:color="auto" w:fill="auto"/>
          </w:tcPr>
          <w:p w14:paraId="082A46C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58E99CE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536142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6AEFC45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210CB7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2C2DF15E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AE465D1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22F37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50" w:type="dxa"/>
            <w:shd w:val="clear" w:color="auto" w:fill="auto"/>
          </w:tcPr>
          <w:p w14:paraId="72E315D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0CC9AB6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FC06CC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567" w:type="dxa"/>
            <w:shd w:val="clear" w:color="auto" w:fill="auto"/>
          </w:tcPr>
          <w:p w14:paraId="041AAFA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ED1F9A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28626C6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2E5A03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E40D81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8AED05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257B2EE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1C2846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567" w:type="dxa"/>
            <w:shd w:val="clear" w:color="auto" w:fill="auto"/>
          </w:tcPr>
          <w:p w14:paraId="1E5EE16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38FAE34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BEEBD2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0DAE272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82E1D7C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60219EB" w14:textId="77777777" w:rsidTr="00E837B1">
        <w:trPr>
          <w:cantSplit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9917C6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5DC89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71E6298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25D492A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670B3D3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3538C02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D2F4E3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7AD93FF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B78D83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660B102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177196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61168CF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929AB1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67" w:type="dxa"/>
            <w:shd w:val="clear" w:color="auto" w:fill="auto"/>
          </w:tcPr>
          <w:p w14:paraId="0E94FA9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45DD13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E2FEF7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00282D2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B617CEA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7DD1DFE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69A8F80D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4106F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63B49E9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23362DC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7085FF7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FA6FEA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483448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5AE8A0F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9733CB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44ECA89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60CBBF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7192D58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916991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567" w:type="dxa"/>
            <w:shd w:val="clear" w:color="auto" w:fill="auto"/>
          </w:tcPr>
          <w:p w14:paraId="62FC341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0663DC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D5DC23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0F031D7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9B4CB03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1CB75C4" w14:textId="77777777" w:rsidTr="00E837B1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48D43BF7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1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0D506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850" w:type="dxa"/>
            <w:shd w:val="clear" w:color="auto" w:fill="auto"/>
          </w:tcPr>
          <w:p w14:paraId="46D1E81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DC28DE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BCBC4C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434977C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485444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798D44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7D1446B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0DEA9B2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7C4FD10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1D12146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9A5121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2CB3434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4282B7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4417808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4AB1CF3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38288EB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453C1C00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7571A43C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B68F4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850" w:type="dxa"/>
            <w:shd w:val="clear" w:color="auto" w:fill="auto"/>
          </w:tcPr>
          <w:p w14:paraId="2DA4775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982C31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4883CAB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030565A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0119FCA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CFE80F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AA65C9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4B3AE3E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D46B11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0C05CAA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53D359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14:paraId="283D235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C82944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487E69E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4B209DB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D30D3D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28E7BE5" w14:textId="77777777" w:rsidTr="00E837B1">
        <w:trPr>
          <w:cantSplit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E0B029E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70405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2861146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2F57D83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80F2719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585BD7D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674A40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53C4A41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9D7C52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25B2FE8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EDB2B9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1924936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B36C15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67" w:type="dxa"/>
            <w:shd w:val="clear" w:color="auto" w:fill="auto"/>
          </w:tcPr>
          <w:p w14:paraId="6EA2E211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9C7955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8BA264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85AE6EE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25A0569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6C5819E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F339F4A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729BF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49D671E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48.00</w:t>
            </w:r>
          </w:p>
        </w:tc>
        <w:tc>
          <w:tcPr>
            <w:tcW w:w="567" w:type="dxa"/>
            <w:shd w:val="clear" w:color="auto" w:fill="auto"/>
          </w:tcPr>
          <w:p w14:paraId="42DB971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14:paraId="7D3FF25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1941F60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287A04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781D107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E0EBB4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6633058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E68067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09" w:type="dxa"/>
            <w:shd w:val="clear" w:color="auto" w:fill="auto"/>
          </w:tcPr>
          <w:p w14:paraId="07CD488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6963D3C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67" w:type="dxa"/>
            <w:shd w:val="clear" w:color="auto" w:fill="auto"/>
          </w:tcPr>
          <w:p w14:paraId="35BF913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1132DFB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7BD6F8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96C9E81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7099C80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8E1F104" w14:textId="77777777" w:rsidTr="00E837B1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20A36D5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2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E6583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3BD2A00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1A51FDE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686DDE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0EFB2C2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54DA849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5E1DE202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B744D4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</w:tcPr>
          <w:p w14:paraId="77C6765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3B79D23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14:paraId="061408F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9A940AD" w14:textId="42ACB19A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5B59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7D230F3A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50C10D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7AEFE498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0219427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33D7C9B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1E1AD701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3EE814D3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73C27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3BF8F51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58DFA90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7656A49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auto"/>
          </w:tcPr>
          <w:p w14:paraId="28AB3116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A86E62B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438DCE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47F8F98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2CB46F7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126143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4CE3050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3C43F4F2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1618ABE0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B86808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01FE6257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70F512A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1A97C85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6483B7D0" w14:textId="77777777" w:rsidTr="00E837B1">
        <w:trPr>
          <w:cantSplit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06B70F4B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D2602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50" w:type="dxa"/>
            <w:shd w:val="clear" w:color="auto" w:fill="auto"/>
          </w:tcPr>
          <w:p w14:paraId="1CBE881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5477936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A5DAC7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46AEC605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39EF97C4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379E0DE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45880646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0E657D7B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68B8730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11CE1C6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B2528DD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4B9D60A7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F91D39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48700BEC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D862724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E9851B6" w14:textId="77777777" w:rsidR="00D749DE" w:rsidRPr="000671C3" w:rsidRDefault="00D749DE" w:rsidP="00D749D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9DA840F" w14:textId="77777777" w:rsidTr="00E83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2C2F9AC7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51939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0" w:type="dxa"/>
            <w:shd w:val="clear" w:color="auto" w:fill="auto"/>
          </w:tcPr>
          <w:p w14:paraId="0997024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67" w:type="dxa"/>
            <w:shd w:val="clear" w:color="auto" w:fill="auto"/>
          </w:tcPr>
          <w:p w14:paraId="013E7CF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554DB5AC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213F776E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1AD58424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0C3B100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50E1AF4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7D0F4555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4DE3D3B3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shd w:val="clear" w:color="auto" w:fill="auto"/>
          </w:tcPr>
          <w:p w14:paraId="383D63C1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628A1E8" w14:textId="762646D8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5B59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7FD7FCFF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C11B9ED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F16732A" w14:textId="77777777" w:rsidR="00D749DE" w:rsidRPr="000671C3" w:rsidRDefault="00D749DE" w:rsidP="00D74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B4D09B1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579B9D1" w14:textId="77777777" w:rsidR="00D749DE" w:rsidRPr="000671C3" w:rsidRDefault="00D749DE" w:rsidP="00D749D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49DE" w:rsidRPr="000671C3" w14:paraId="07FF0375" w14:textId="77777777" w:rsidTr="00E837B1">
        <w:trPr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noWrap/>
            <w:hideMark/>
          </w:tcPr>
          <w:p w14:paraId="1F08F3F7" w14:textId="77777777" w:rsidR="00D749DE" w:rsidRPr="000671C3" w:rsidRDefault="00D749DE" w:rsidP="00D749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BP3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840D45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/>
                <w:bCs/>
                <w:color w:val="4472C4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1468</w:t>
            </w:r>
          </w:p>
        </w:tc>
        <w:tc>
          <w:tcPr>
            <w:tcW w:w="850" w:type="dxa"/>
            <w:shd w:val="clear" w:color="auto" w:fill="auto"/>
          </w:tcPr>
          <w:p w14:paraId="25FDCEEF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  <w:shd w:val="clear" w:color="auto" w:fill="auto"/>
          </w:tcPr>
          <w:p w14:paraId="14F86983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8F49365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</w:tcPr>
          <w:p w14:paraId="79C74422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6C8DC043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1515CA8C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008083F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7" w:type="dxa"/>
            <w:shd w:val="clear" w:color="auto" w:fill="auto"/>
          </w:tcPr>
          <w:p w14:paraId="4F3112E1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</w:tcPr>
          <w:p w14:paraId="28AE3235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14:paraId="3DC8F505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616C8B85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7" w:type="dxa"/>
            <w:shd w:val="clear" w:color="auto" w:fill="auto"/>
          </w:tcPr>
          <w:p w14:paraId="1C314AD4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A1074DE" w14:textId="77777777" w:rsidR="00D749DE" w:rsidRPr="000671C3" w:rsidRDefault="00D749DE" w:rsidP="00D74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546037EC" w14:textId="77777777" w:rsidR="00D749DE" w:rsidRPr="000671C3" w:rsidRDefault="00D749DE" w:rsidP="00D749D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A4E3952" w14:textId="77777777" w:rsidR="00D749DE" w:rsidRPr="000671C3" w:rsidRDefault="00D749DE" w:rsidP="00D749DE">
            <w:pPr>
              <w:keepNext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5F9B76F" w14:textId="77777777" w:rsidR="00D749DE" w:rsidRPr="000671C3" w:rsidRDefault="00D749DE" w:rsidP="00D749DE">
            <w:pPr>
              <w:keepNext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71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bookmarkEnd w:id="1"/>
    <w:p w14:paraId="6A08AA90" w14:textId="62DB60D4" w:rsidR="00E837B1" w:rsidRDefault="000E3889" w:rsidP="00E837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837B1" w:rsidRPr="00DE575A">
        <w:rPr>
          <w:rFonts w:ascii="Times New Roman" w:hAnsi="Times New Roman" w:cs="Times New Roman"/>
          <w:sz w:val="24"/>
          <w:szCs w:val="24"/>
        </w:rPr>
        <w:t xml:space="preserve">Abbreviations used in </w:t>
      </w:r>
      <w:r w:rsidR="004A382B">
        <w:rPr>
          <w:rFonts w:ascii="Times New Roman" w:hAnsi="Times New Roman" w:cs="Times New Roman"/>
          <w:sz w:val="24"/>
          <w:szCs w:val="24"/>
        </w:rPr>
        <w:t xml:space="preserve">the </w:t>
      </w:r>
      <w:r w:rsidR="00E837B1" w:rsidRPr="00DE575A">
        <w:rPr>
          <w:rFonts w:ascii="Times New Roman" w:hAnsi="Times New Roman" w:cs="Times New Roman"/>
          <w:sz w:val="24"/>
          <w:szCs w:val="24"/>
        </w:rPr>
        <w:t xml:space="preserve">table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2649"/>
        <w:gridCol w:w="222"/>
        <w:gridCol w:w="936"/>
        <w:gridCol w:w="3322"/>
        <w:gridCol w:w="222"/>
        <w:gridCol w:w="1034"/>
        <w:gridCol w:w="4062"/>
      </w:tblGrid>
      <w:tr w:rsidR="00434978" w14:paraId="64C99E50" w14:textId="77777777" w:rsidTr="00434978">
        <w:tc>
          <w:tcPr>
            <w:tcW w:w="0" w:type="auto"/>
          </w:tcPr>
          <w:p w14:paraId="538CD438" w14:textId="0A011923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0" w:type="auto"/>
          </w:tcPr>
          <w:p w14:paraId="5CB654FE" w14:textId="5F31CCA1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Type</w:t>
            </w:r>
          </w:p>
        </w:tc>
        <w:tc>
          <w:tcPr>
            <w:tcW w:w="0" w:type="auto"/>
          </w:tcPr>
          <w:p w14:paraId="7AFBBA29" w14:textId="77777777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E76D49" w14:textId="77510A0E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IPM</w:t>
            </w:r>
          </w:p>
        </w:tc>
        <w:tc>
          <w:tcPr>
            <w:tcW w:w="0" w:type="auto"/>
          </w:tcPr>
          <w:p w14:paraId="1E5881A2" w14:textId="2FE884D6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2993485A" w14:textId="77777777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71DDD9" w14:textId="4967AE37" w:rsidR="00434978" w:rsidRPr="000E3889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</w:p>
        </w:tc>
        <w:tc>
          <w:tcPr>
            <w:tcW w:w="0" w:type="auto"/>
          </w:tcPr>
          <w:p w14:paraId="5F5897EF" w14:textId="7F2C8375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opolysaccharide</w:t>
            </w:r>
          </w:p>
        </w:tc>
      </w:tr>
      <w:tr w:rsidR="00434978" w14:paraId="54DFB5EC" w14:textId="77777777" w:rsidTr="00434978">
        <w:tc>
          <w:tcPr>
            <w:tcW w:w="0" w:type="auto"/>
          </w:tcPr>
          <w:p w14:paraId="25CB51E2" w14:textId="5975C6C9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04111762" w14:textId="21E4B6BE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0" w:type="auto"/>
          </w:tcPr>
          <w:p w14:paraId="76D607B0" w14:textId="77777777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BABAA2" w14:textId="2621B97F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Doxy</w:t>
            </w: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7C969CE2" w14:textId="063CD2C6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0" w:type="auto"/>
          </w:tcPr>
          <w:p w14:paraId="74424AF3" w14:textId="77777777" w:rsidR="00434978" w:rsidRDefault="00434978" w:rsidP="000E38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90D879B" w14:textId="124B77DE" w:rsidR="00434978" w:rsidRPr="000E3889" w:rsidRDefault="00434978" w:rsidP="000E38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LF</w:t>
            </w:r>
          </w:p>
        </w:tc>
        <w:tc>
          <w:tcPr>
            <w:tcW w:w="0" w:type="auto"/>
          </w:tcPr>
          <w:p w14:paraId="571828BD" w14:textId="69BC0E78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rsinia</w:t>
            </w: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 like fimbriae gene</w:t>
            </w:r>
          </w:p>
        </w:tc>
      </w:tr>
      <w:tr w:rsidR="00434978" w14:paraId="2E73A1A6" w14:textId="77777777" w:rsidTr="00434978">
        <w:tc>
          <w:tcPr>
            <w:tcW w:w="0" w:type="auto"/>
          </w:tcPr>
          <w:p w14:paraId="255301B7" w14:textId="7CE43297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14:paraId="7C75A14B" w14:textId="35689E05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</w:tcPr>
          <w:p w14:paraId="594CC79E" w14:textId="77777777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B9B5F4" w14:textId="0BF1E0E1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Tet </w:t>
            </w: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3A862749" w14:textId="666E9EEA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0" w:type="auto"/>
          </w:tcPr>
          <w:p w14:paraId="3DE4DA3B" w14:textId="77777777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9DE699" w14:textId="2E423B2C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Bim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p</w:t>
            </w:r>
            <w:proofErr w:type="spellEnd"/>
          </w:p>
        </w:tc>
        <w:tc>
          <w:tcPr>
            <w:tcW w:w="0" w:type="auto"/>
          </w:tcPr>
          <w:p w14:paraId="0FA45593" w14:textId="6E84123E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 pseudomallei</w:t>
            </w: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BimA</w:t>
            </w:r>
            <w:proofErr w:type="spellEnd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 allele</w:t>
            </w:r>
          </w:p>
        </w:tc>
      </w:tr>
      <w:tr w:rsidR="00434978" w14:paraId="4097AA11" w14:textId="77777777" w:rsidTr="00434978">
        <w:tc>
          <w:tcPr>
            <w:tcW w:w="0" w:type="auto"/>
          </w:tcPr>
          <w:p w14:paraId="3916763F" w14:textId="43DC7E40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  <w:proofErr w:type="spellEnd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2DC324D5" w14:textId="1BEFA3EB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Amoxicillin </w:t>
            </w:r>
            <w:proofErr w:type="spellStart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clauvulanate</w:t>
            </w:r>
            <w:proofErr w:type="spellEnd"/>
          </w:p>
        </w:tc>
        <w:tc>
          <w:tcPr>
            <w:tcW w:w="0" w:type="auto"/>
          </w:tcPr>
          <w:p w14:paraId="28FCDB4F" w14:textId="77777777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68BFF8" w14:textId="7192D4DB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SXT</w:t>
            </w:r>
          </w:p>
        </w:tc>
        <w:tc>
          <w:tcPr>
            <w:tcW w:w="0" w:type="auto"/>
          </w:tcPr>
          <w:p w14:paraId="77995698" w14:textId="2F192183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Trimethoprim-</w:t>
            </w:r>
            <w:proofErr w:type="spellStart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sulfamethaxazole</w:t>
            </w:r>
            <w:proofErr w:type="spellEnd"/>
          </w:p>
        </w:tc>
        <w:tc>
          <w:tcPr>
            <w:tcW w:w="0" w:type="auto"/>
          </w:tcPr>
          <w:p w14:paraId="5CBD7329" w14:textId="77777777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9C0CB0" w14:textId="0F94DBB5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BimA</w:t>
            </w:r>
            <w:r w:rsidRPr="00DE57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m</w:t>
            </w:r>
            <w:proofErr w:type="spellEnd"/>
          </w:p>
        </w:tc>
        <w:tc>
          <w:tcPr>
            <w:tcW w:w="0" w:type="auto"/>
          </w:tcPr>
          <w:p w14:paraId="0D9FA55D" w14:textId="1EDA75C4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 mallei</w:t>
            </w: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BimA</w:t>
            </w:r>
            <w:proofErr w:type="spellEnd"/>
            <w:r w:rsidRPr="00DE575A">
              <w:rPr>
                <w:rFonts w:ascii="Times New Roman" w:hAnsi="Times New Roman" w:cs="Times New Roman"/>
                <w:sz w:val="24"/>
                <w:szCs w:val="24"/>
              </w:rPr>
              <w:t xml:space="preserve"> allele</w:t>
            </w:r>
          </w:p>
        </w:tc>
      </w:tr>
      <w:tr w:rsidR="00434978" w14:paraId="75BA6460" w14:textId="77777777" w:rsidTr="00434978">
        <w:tc>
          <w:tcPr>
            <w:tcW w:w="0" w:type="auto"/>
          </w:tcPr>
          <w:p w14:paraId="25BEA2C3" w14:textId="241B506C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CAZ</w:t>
            </w:r>
          </w:p>
        </w:tc>
        <w:tc>
          <w:tcPr>
            <w:tcW w:w="0" w:type="auto"/>
          </w:tcPr>
          <w:p w14:paraId="1D76DDD8" w14:textId="1EFCF0CC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75A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0" w:type="auto"/>
          </w:tcPr>
          <w:p w14:paraId="5A03D5C2" w14:textId="77777777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297A7D" w14:textId="07762205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4CF123" w14:textId="77777777" w:rsidR="00434978" w:rsidRPr="00DE575A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3AB77D" w14:textId="77777777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CBC2EE" w14:textId="6AF7E5E0" w:rsidR="00434978" w:rsidRDefault="00434978" w:rsidP="000E38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1D7A4" w14:textId="77777777" w:rsidR="00434978" w:rsidRPr="00DE575A" w:rsidRDefault="00434978" w:rsidP="000E38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505D6D53" w14:textId="77777777" w:rsidR="000E3889" w:rsidRPr="00DE575A" w:rsidRDefault="000E3889" w:rsidP="00E837B1">
      <w:pPr>
        <w:rPr>
          <w:rFonts w:ascii="Times New Roman" w:hAnsi="Times New Roman" w:cs="Times New Roman"/>
          <w:sz w:val="24"/>
          <w:szCs w:val="24"/>
        </w:rPr>
      </w:pPr>
    </w:p>
    <w:p w14:paraId="7C880177" w14:textId="74893FB1" w:rsidR="000E3889" w:rsidRPr="00DE575A" w:rsidRDefault="000E3889" w:rsidP="000E38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</w:t>
      </w:r>
      <w:r w:rsidRPr="00DE575A">
        <w:rPr>
          <w:rFonts w:ascii="Times New Roman" w:hAnsi="Times New Roman" w:cs="Times New Roman"/>
          <w:sz w:val="24"/>
          <w:szCs w:val="24"/>
        </w:rPr>
        <w:t xml:space="preserve">MIC determination and interpretation ar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DE575A">
        <w:rPr>
          <w:rFonts w:ascii="Times New Roman" w:hAnsi="Times New Roman" w:cs="Times New Roman"/>
          <w:sz w:val="24"/>
          <w:szCs w:val="24"/>
        </w:rPr>
        <w:t>the Clinical &amp; Laboratory St</w:t>
      </w:r>
      <w:r>
        <w:rPr>
          <w:rFonts w:ascii="Times New Roman" w:hAnsi="Times New Roman" w:cs="Times New Roman"/>
          <w:sz w:val="24"/>
          <w:szCs w:val="24"/>
        </w:rPr>
        <w:t>andards Institute (CLSI, 2017) G</w:t>
      </w:r>
      <w:r w:rsidRPr="00DE575A">
        <w:rPr>
          <w:rFonts w:ascii="Times New Roman" w:hAnsi="Times New Roman" w:cs="Times New Roman"/>
          <w:sz w:val="24"/>
          <w:szCs w:val="24"/>
        </w:rPr>
        <w:t>uidelines (M45, 3</w:t>
      </w:r>
      <w:r w:rsidRPr="00DE575A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E575A">
        <w:rPr>
          <w:rFonts w:ascii="Times New Roman" w:hAnsi="Times New Roman" w:cs="Times New Roman"/>
          <w:sz w:val="24"/>
          <w:szCs w:val="24"/>
        </w:rPr>
        <w:t xml:space="preserve"> edition; Table 21 (page 60-63)</w:t>
      </w:r>
    </w:p>
    <w:p w14:paraId="65D6CD1F" w14:textId="77777777" w:rsidR="000E3889" w:rsidRPr="00E837B1" w:rsidRDefault="000E3889" w:rsidP="00E837B1">
      <w:pPr>
        <w:rPr>
          <w:rFonts w:ascii="Times New Roman" w:hAnsi="Times New Roman" w:cs="Times New Roman"/>
          <w:b/>
          <w:sz w:val="24"/>
          <w:szCs w:val="24"/>
        </w:rPr>
      </w:pPr>
    </w:p>
    <w:sectPr w:rsidR="000E3889" w:rsidRPr="00E837B1" w:rsidSect="00E837B1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7B1"/>
    <w:rsid w:val="0009566F"/>
    <w:rsid w:val="000E3889"/>
    <w:rsid w:val="002C1A47"/>
    <w:rsid w:val="00434978"/>
    <w:rsid w:val="004634D5"/>
    <w:rsid w:val="004A382B"/>
    <w:rsid w:val="005B5959"/>
    <w:rsid w:val="009105E4"/>
    <w:rsid w:val="00D749DE"/>
    <w:rsid w:val="00DE575A"/>
    <w:rsid w:val="00E837B1"/>
    <w:rsid w:val="00EC4570"/>
    <w:rsid w:val="00FD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E524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E837B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37B1"/>
    <w:pPr>
      <w:spacing w:after="0" w:line="240" w:lineRule="auto"/>
    </w:pPr>
    <w:rPr>
      <w:rFonts w:ascii="Segoe UI" w:hAnsi="Segoe UI" w:cs="Segoe UI"/>
      <w:sz w:val="18"/>
      <w:szCs w:val="18"/>
      <w:lang w:val="en-MY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B1"/>
    <w:rPr>
      <w:rFonts w:ascii="Segoe UI" w:hAnsi="Segoe UI" w:cs="Segoe UI"/>
      <w:sz w:val="18"/>
      <w:szCs w:val="18"/>
      <w:lang w:val="en-MY"/>
    </w:rPr>
  </w:style>
  <w:style w:type="paragraph" w:styleId="Header">
    <w:name w:val="header"/>
    <w:basedOn w:val="Normal"/>
    <w:link w:val="HeaderChar"/>
    <w:uiPriority w:val="99"/>
    <w:unhideWhenUsed/>
    <w:rsid w:val="00E837B1"/>
    <w:pPr>
      <w:tabs>
        <w:tab w:val="center" w:pos="4513"/>
        <w:tab w:val="right" w:pos="9026"/>
      </w:tabs>
      <w:spacing w:after="0" w:line="240" w:lineRule="auto"/>
    </w:pPr>
    <w:rPr>
      <w:lang w:val="en-MY"/>
    </w:rPr>
  </w:style>
  <w:style w:type="character" w:customStyle="1" w:styleId="HeaderChar">
    <w:name w:val="Header Char"/>
    <w:basedOn w:val="DefaultParagraphFont"/>
    <w:link w:val="Header"/>
    <w:uiPriority w:val="99"/>
    <w:rsid w:val="00E837B1"/>
    <w:rPr>
      <w:lang w:val="en-MY"/>
    </w:rPr>
  </w:style>
  <w:style w:type="paragraph" w:styleId="Footer">
    <w:name w:val="footer"/>
    <w:basedOn w:val="Normal"/>
    <w:link w:val="FooterChar"/>
    <w:uiPriority w:val="99"/>
    <w:unhideWhenUsed/>
    <w:rsid w:val="00E837B1"/>
    <w:pPr>
      <w:tabs>
        <w:tab w:val="center" w:pos="4513"/>
        <w:tab w:val="right" w:pos="9026"/>
      </w:tabs>
      <w:spacing w:after="0" w:line="240" w:lineRule="auto"/>
    </w:pPr>
    <w:rPr>
      <w:lang w:val="en-MY"/>
    </w:rPr>
  </w:style>
  <w:style w:type="character" w:customStyle="1" w:styleId="FooterChar">
    <w:name w:val="Footer Char"/>
    <w:basedOn w:val="DefaultParagraphFont"/>
    <w:link w:val="Footer"/>
    <w:uiPriority w:val="99"/>
    <w:rsid w:val="00E837B1"/>
    <w:rPr>
      <w:lang w:val="en-MY"/>
    </w:rPr>
  </w:style>
  <w:style w:type="table" w:styleId="TableGrid">
    <w:name w:val="Table Grid"/>
    <w:basedOn w:val="TableNormal"/>
    <w:uiPriority w:val="39"/>
    <w:rsid w:val="000E38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E837B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37B1"/>
    <w:pPr>
      <w:spacing w:after="0" w:line="240" w:lineRule="auto"/>
    </w:pPr>
    <w:rPr>
      <w:rFonts w:ascii="Segoe UI" w:hAnsi="Segoe UI" w:cs="Segoe UI"/>
      <w:sz w:val="18"/>
      <w:szCs w:val="18"/>
      <w:lang w:val="en-MY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B1"/>
    <w:rPr>
      <w:rFonts w:ascii="Segoe UI" w:hAnsi="Segoe UI" w:cs="Segoe UI"/>
      <w:sz w:val="18"/>
      <w:szCs w:val="18"/>
      <w:lang w:val="en-MY"/>
    </w:rPr>
  </w:style>
  <w:style w:type="paragraph" w:styleId="Header">
    <w:name w:val="header"/>
    <w:basedOn w:val="Normal"/>
    <w:link w:val="HeaderChar"/>
    <w:uiPriority w:val="99"/>
    <w:unhideWhenUsed/>
    <w:rsid w:val="00E837B1"/>
    <w:pPr>
      <w:tabs>
        <w:tab w:val="center" w:pos="4513"/>
        <w:tab w:val="right" w:pos="9026"/>
      </w:tabs>
      <w:spacing w:after="0" w:line="240" w:lineRule="auto"/>
    </w:pPr>
    <w:rPr>
      <w:lang w:val="en-MY"/>
    </w:rPr>
  </w:style>
  <w:style w:type="character" w:customStyle="1" w:styleId="HeaderChar">
    <w:name w:val="Header Char"/>
    <w:basedOn w:val="DefaultParagraphFont"/>
    <w:link w:val="Header"/>
    <w:uiPriority w:val="99"/>
    <w:rsid w:val="00E837B1"/>
    <w:rPr>
      <w:lang w:val="en-MY"/>
    </w:rPr>
  </w:style>
  <w:style w:type="paragraph" w:styleId="Footer">
    <w:name w:val="footer"/>
    <w:basedOn w:val="Normal"/>
    <w:link w:val="FooterChar"/>
    <w:uiPriority w:val="99"/>
    <w:unhideWhenUsed/>
    <w:rsid w:val="00E837B1"/>
    <w:pPr>
      <w:tabs>
        <w:tab w:val="center" w:pos="4513"/>
        <w:tab w:val="right" w:pos="9026"/>
      </w:tabs>
      <w:spacing w:after="0" w:line="240" w:lineRule="auto"/>
    </w:pPr>
    <w:rPr>
      <w:lang w:val="en-MY"/>
    </w:rPr>
  </w:style>
  <w:style w:type="character" w:customStyle="1" w:styleId="FooterChar">
    <w:name w:val="Footer Char"/>
    <w:basedOn w:val="DefaultParagraphFont"/>
    <w:link w:val="Footer"/>
    <w:uiPriority w:val="99"/>
    <w:rsid w:val="00E837B1"/>
    <w:rPr>
      <w:lang w:val="en-MY"/>
    </w:rPr>
  </w:style>
  <w:style w:type="table" w:styleId="TableGrid">
    <w:name w:val="Table Grid"/>
    <w:basedOn w:val="TableNormal"/>
    <w:uiPriority w:val="39"/>
    <w:rsid w:val="000E38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84</Words>
  <Characters>5045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5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Sheila Nathan</cp:lastModifiedBy>
  <cp:revision>5</cp:revision>
  <cp:lastPrinted>2020-07-13T08:49:00Z</cp:lastPrinted>
  <dcterms:created xsi:type="dcterms:W3CDTF">2020-07-13T09:26:00Z</dcterms:created>
  <dcterms:modified xsi:type="dcterms:W3CDTF">2020-12-05T03:41:00Z</dcterms:modified>
</cp:coreProperties>
</file>